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48"/>
        <w:tblW w:w="7661" w:type="dxa"/>
        <w:tblLook w:val="04A0" w:firstRow="1" w:lastRow="0" w:firstColumn="1" w:lastColumn="0" w:noHBand="0" w:noVBand="1"/>
      </w:tblPr>
      <w:tblGrid>
        <w:gridCol w:w="1148"/>
        <w:gridCol w:w="1833"/>
        <w:gridCol w:w="1591"/>
        <w:gridCol w:w="1757"/>
        <w:gridCol w:w="1332"/>
      </w:tblGrid>
      <w:tr w:rsidR="009E4A2D" w:rsidRPr="009020E4" w14:paraId="4D3B34D6" w14:textId="77777777" w:rsidTr="009E4A2D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2C8E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46A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Longitude (°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A93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Latitude(°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7803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Sampling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B02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Depth (m)</w:t>
            </w:r>
          </w:p>
        </w:tc>
      </w:tr>
      <w:tr w:rsidR="009E4A2D" w:rsidRPr="009020E4" w14:paraId="6C37D965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66D4D3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FF8FB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A7E3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89FB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39E2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E4A2D" w:rsidRPr="009020E4" w14:paraId="0096267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BE89C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37785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FBED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97B9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7849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</w:tr>
      <w:tr w:rsidR="009E4A2D" w:rsidRPr="009020E4" w14:paraId="0F0CF9DC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E7102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2220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07D1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C887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BB43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</w:tr>
      <w:tr w:rsidR="009E4A2D" w:rsidRPr="009020E4" w14:paraId="6E86AF64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A294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FCB5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8840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DB5A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3F32A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</w:tr>
      <w:tr w:rsidR="009E4A2D" w:rsidRPr="009020E4" w14:paraId="27C7A1DC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38C29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4CC0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4C95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9C03E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4EF98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00</w:t>
            </w:r>
          </w:p>
        </w:tc>
      </w:tr>
      <w:tr w:rsidR="009E4A2D" w:rsidRPr="009020E4" w14:paraId="42B150BE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994B64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EE065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75BDE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3044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C8354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</w:tr>
      <w:tr w:rsidR="009E4A2D" w:rsidRPr="009020E4" w14:paraId="7432F342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257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6AD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02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BA08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0C8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E4A2D" w:rsidRPr="009020E4" w14:paraId="282ECEDF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5B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A7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D2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FD36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5E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13</w:t>
            </w:r>
          </w:p>
        </w:tc>
      </w:tr>
      <w:tr w:rsidR="009E4A2D" w:rsidRPr="009020E4" w14:paraId="568CFB72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636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E1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F8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FDEB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8D4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</w:tr>
      <w:tr w:rsidR="009E4A2D" w:rsidRPr="009020E4" w14:paraId="52675BA3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5E5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81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BC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E8F8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F86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</w:tr>
      <w:tr w:rsidR="009E4A2D" w:rsidRPr="009020E4" w14:paraId="4726EA7C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C59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9DE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2B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2AE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DD2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00</w:t>
            </w:r>
          </w:p>
        </w:tc>
      </w:tr>
      <w:tr w:rsidR="009E4A2D" w:rsidRPr="009020E4" w14:paraId="325F4893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7B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5E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F7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18F4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A0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</w:tr>
      <w:tr w:rsidR="009E4A2D" w:rsidRPr="009020E4" w14:paraId="2FD28C74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FEB93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D146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4C7D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3C98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76A63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E4A2D" w:rsidRPr="009020E4" w14:paraId="162719C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631223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B93F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76C7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95BA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BF40D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</w:tr>
      <w:tr w:rsidR="009E4A2D" w:rsidRPr="009020E4" w14:paraId="6493F7F1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3A3A7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7A33C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0572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BECB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55D9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</w:tr>
      <w:tr w:rsidR="009E4A2D" w:rsidRPr="009020E4" w14:paraId="65D5687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BB816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1EE2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4AE11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9A6F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71E6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</w:tr>
      <w:tr w:rsidR="009E4A2D" w:rsidRPr="009020E4" w14:paraId="4361EBFE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5BFC0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A01C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28DF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9C83A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2CE5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</w:tr>
      <w:tr w:rsidR="009E4A2D" w:rsidRPr="009020E4" w14:paraId="571B9CDB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73EB3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1D213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EDED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07C4F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CBA1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00</w:t>
            </w:r>
          </w:p>
        </w:tc>
      </w:tr>
      <w:tr w:rsidR="009E4A2D" w:rsidRPr="009020E4" w14:paraId="5B5FD497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D669B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130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63B7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471C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D39C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D7AE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</w:tr>
      <w:tr w:rsidR="009E4A2D" w:rsidRPr="009020E4" w14:paraId="04C942AF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04E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5F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4E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564B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FC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E4A2D" w:rsidRPr="009020E4" w14:paraId="3DB84BA2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5D1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D2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C3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5D83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C7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</w:tr>
      <w:tr w:rsidR="009E4A2D" w:rsidRPr="009020E4" w14:paraId="61373D5C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4E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1E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03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4505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8E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</w:tr>
      <w:tr w:rsidR="009E4A2D" w:rsidRPr="009020E4" w14:paraId="6337DD65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B4A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9B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3E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B7E4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69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</w:tr>
      <w:tr w:rsidR="009E4A2D" w:rsidRPr="009020E4" w14:paraId="76B82487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6898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878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1A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A35E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73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</w:tr>
      <w:tr w:rsidR="009E4A2D" w:rsidRPr="009020E4" w14:paraId="17F490D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498E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F7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88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99A5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A4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00</w:t>
            </w:r>
          </w:p>
        </w:tc>
      </w:tr>
      <w:tr w:rsidR="009E4A2D" w:rsidRPr="009020E4" w14:paraId="6644397F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C91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889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75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9A01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F8B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</w:tr>
      <w:tr w:rsidR="009E4A2D" w:rsidRPr="009020E4" w14:paraId="751082C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ADD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88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AC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18F9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08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600</w:t>
            </w:r>
          </w:p>
        </w:tc>
      </w:tr>
      <w:tr w:rsidR="009E4A2D" w:rsidRPr="009020E4" w14:paraId="0B4D5D2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3064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80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00F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2972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55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800</w:t>
            </w:r>
          </w:p>
        </w:tc>
      </w:tr>
      <w:tr w:rsidR="009E4A2D" w:rsidRPr="009020E4" w14:paraId="52C1304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8ABE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23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787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FFD3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4D2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00</w:t>
            </w:r>
          </w:p>
        </w:tc>
      </w:tr>
      <w:tr w:rsidR="009E4A2D" w:rsidRPr="009020E4" w14:paraId="277E956C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BB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64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26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27D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AD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</w:tr>
      <w:tr w:rsidR="009E4A2D" w:rsidRPr="009020E4" w14:paraId="4088E8B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71D30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782D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2779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83031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A99B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E4A2D" w:rsidRPr="009020E4" w14:paraId="56687B36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384FF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21B6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2266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08B53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C800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</w:tr>
      <w:tr w:rsidR="009E4A2D" w:rsidRPr="009020E4" w14:paraId="1122DEF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BAB66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B274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F4DC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78EF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4014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9E4A2D" w:rsidRPr="009020E4" w14:paraId="782F25D4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CF4940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9C83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3712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9B1D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8624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</w:tr>
      <w:tr w:rsidR="009E4A2D" w:rsidRPr="009020E4" w14:paraId="581DE465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B2B0E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F876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B94DF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B304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760E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</w:t>
            </w:r>
          </w:p>
        </w:tc>
      </w:tr>
      <w:tr w:rsidR="009E4A2D" w:rsidRPr="009020E4" w14:paraId="2B33860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FEC68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D12F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D8EF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319C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01AD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00</w:t>
            </w:r>
          </w:p>
        </w:tc>
      </w:tr>
      <w:tr w:rsidR="009E4A2D" w:rsidRPr="009020E4" w14:paraId="72903BEB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A87AA6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62B8A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1231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B76D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B7910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00</w:t>
            </w:r>
          </w:p>
        </w:tc>
      </w:tr>
      <w:tr w:rsidR="009E4A2D" w:rsidRPr="009020E4" w14:paraId="1EF082E8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78FCC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44E78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2FE67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680B9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1501BC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600</w:t>
            </w:r>
          </w:p>
        </w:tc>
      </w:tr>
      <w:tr w:rsidR="009E4A2D" w:rsidRPr="009020E4" w14:paraId="09CCAB10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AD0A2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827BDD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D6C325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0957EE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7F181B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800</w:t>
            </w:r>
          </w:p>
        </w:tc>
      </w:tr>
      <w:tr w:rsidR="009E4A2D" w:rsidRPr="009020E4" w14:paraId="1FA5A91B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B43D5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5ECA4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4142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5644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497F1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00</w:t>
            </w:r>
          </w:p>
        </w:tc>
      </w:tr>
      <w:tr w:rsidR="009E4A2D" w:rsidRPr="009020E4" w14:paraId="12403EE9" w14:textId="77777777" w:rsidTr="009E4A2D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53F42" w14:textId="77777777" w:rsidR="009E4A2D" w:rsidRPr="009020E4" w:rsidRDefault="009E4A2D" w:rsidP="009E4A2D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M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8A7A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3D7D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ABC206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18-10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F2A23" w14:textId="77777777" w:rsidR="009E4A2D" w:rsidRPr="009020E4" w:rsidRDefault="009E4A2D" w:rsidP="009E4A2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</w:tr>
    </w:tbl>
    <w:p w14:paraId="02246955" w14:textId="77777777" w:rsidR="009E4A2D" w:rsidRPr="009020E4" w:rsidRDefault="009E4A2D" w:rsidP="009E4A2D">
      <w:pPr>
        <w:spacing w:afterLines="100" w:after="312"/>
        <w:rPr>
          <w:rFonts w:ascii="Times New Roman" w:hAnsi="Times New Roman" w:cs="Times New Roman"/>
        </w:rPr>
      </w:pPr>
      <w:r w:rsidRPr="009020E4">
        <w:rPr>
          <w:rFonts w:ascii="Times New Roman" w:hAnsi="Times New Roman" w:cs="Times New Roman"/>
          <w:b/>
        </w:rPr>
        <w:t>Table S1</w:t>
      </w:r>
      <w:r w:rsidRPr="009020E4">
        <w:rPr>
          <w:rFonts w:ascii="Times New Roman" w:hAnsi="Times New Roman" w:cs="Times New Roman"/>
        </w:rPr>
        <w:t>. Sampling information of waters collected from the western Pacific Oceans.</w:t>
      </w:r>
    </w:p>
    <w:p w14:paraId="60D9D69B" w14:textId="77777777" w:rsidR="009E4A2D" w:rsidRDefault="009E4A2D">
      <w:pPr>
        <w:rPr>
          <w:rFonts w:hint="eastAsia"/>
        </w:rPr>
      </w:pPr>
    </w:p>
    <w:sectPr w:rsidR="009E4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2D"/>
    <w:rsid w:val="009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09FF4"/>
  <w15:chartTrackingRefBased/>
  <w15:docId w15:val="{6C20AB84-0FCB-1649-A950-14A8FE09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A2D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E4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sun ping</cp:lastModifiedBy>
  <cp:revision>1</cp:revision>
  <dcterms:created xsi:type="dcterms:W3CDTF">2023-01-06T08:19:00Z</dcterms:created>
  <dcterms:modified xsi:type="dcterms:W3CDTF">2023-01-06T08:22:00Z</dcterms:modified>
</cp:coreProperties>
</file>